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38A7B" w14:textId="05C4A4FC" w:rsidR="008F4548" w:rsidRDefault="005C6707" w:rsidP="00F37399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-2</w:t>
      </w:r>
    </w:p>
    <w:p w14:paraId="63FA107E" w14:textId="0B57A468" w:rsidR="005C6707" w:rsidRDefault="005C6707" w:rsidP="00F37399">
      <w:pPr>
        <w:spacing w:after="0"/>
        <w:rPr>
          <w:rFonts w:ascii="Arial" w:hAnsi="Arial" w:cs="Arial"/>
          <w:b/>
          <w:bCs/>
          <w:sz w:val="24"/>
          <w:szCs w:val="24"/>
        </w:rPr>
      </w:pPr>
    </w:p>
    <w:tbl>
      <w:tblPr>
        <w:tblW w:w="116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58"/>
        <w:gridCol w:w="1657"/>
        <w:gridCol w:w="1657"/>
        <w:gridCol w:w="1657"/>
        <w:gridCol w:w="1657"/>
        <w:gridCol w:w="1657"/>
        <w:gridCol w:w="1657"/>
      </w:tblGrid>
      <w:tr w:rsidR="005C6707" w:rsidRPr="005C6707" w14:paraId="74793007" w14:textId="77777777" w:rsidTr="000C4348">
        <w:trPr>
          <w:trHeight w:val="432"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206BC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% V/V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92D3D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100% VTM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6E423" w14:textId="6E0AD4B9" w:rsid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80% VTM</w:t>
            </w:r>
          </w:p>
          <w:p w14:paraId="7F098048" w14:textId="3F5DC3A2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20% PB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4591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60% VTM</w:t>
            </w:r>
          </w:p>
          <w:p w14:paraId="3BF88572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40% PB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441FA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40% VTM</w:t>
            </w:r>
          </w:p>
          <w:p w14:paraId="3203EC50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60% PB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D8065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20% VTM</w:t>
            </w:r>
          </w:p>
          <w:p w14:paraId="5E837988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80% PB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4440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100% PBS</w:t>
            </w:r>
          </w:p>
        </w:tc>
      </w:tr>
      <w:tr w:rsidR="005C6707" w:rsidRPr="005C6707" w14:paraId="3EA4FB73" w14:textId="77777777" w:rsidTr="000C4348">
        <w:trPr>
          <w:trHeight w:val="432"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46238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N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8EAEA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4.28 ± 0.1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8F46A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4.82 ± 0.4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56572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4.22 ± 0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17F37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3.85 ± 0.6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A0852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5.27 ± 1.2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DF321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4.07 ± 0.13</w:t>
            </w:r>
          </w:p>
        </w:tc>
      </w:tr>
      <w:tr w:rsidR="005C6707" w:rsidRPr="005C6707" w14:paraId="258C7AC7" w14:textId="77777777" w:rsidTr="000C4348">
        <w:trPr>
          <w:trHeight w:val="432"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F4909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C6707">
              <w:rPr>
                <w:rFonts w:ascii="Arial" w:hAnsi="Arial" w:cs="Arial"/>
                <w:b/>
                <w:bCs/>
              </w:rPr>
              <w:t>N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1CB71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5.59 ± 0.0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67A7A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5.15 ± 0.3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57EA6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5.30 ± 0.5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88888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5.55 ± 0.2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ACEA2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4.97 ± 0.0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5CED4" w14:textId="77777777" w:rsidR="005C6707" w:rsidRPr="005C6707" w:rsidRDefault="005C6707" w:rsidP="005C6707">
            <w:pPr>
              <w:spacing w:after="0"/>
              <w:jc w:val="center"/>
              <w:rPr>
                <w:rFonts w:ascii="Arial" w:hAnsi="Arial" w:cs="Arial"/>
              </w:rPr>
            </w:pPr>
            <w:r w:rsidRPr="005C6707">
              <w:rPr>
                <w:rFonts w:ascii="Arial" w:hAnsi="Arial" w:cs="Arial"/>
              </w:rPr>
              <w:t>36.09 ± 0.06</w:t>
            </w:r>
          </w:p>
        </w:tc>
      </w:tr>
    </w:tbl>
    <w:p w14:paraId="3C4AF0E4" w14:textId="77777777" w:rsidR="005C6707" w:rsidRDefault="005C6707" w:rsidP="00F37399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8D44B1E" w14:textId="77777777" w:rsidR="008F4548" w:rsidRPr="00F37399" w:rsidRDefault="008F4548" w:rsidP="00F37399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8F4548" w:rsidRPr="00F37399" w:rsidSect="00EF5D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99"/>
    <w:rsid w:val="000679C5"/>
    <w:rsid w:val="000C4348"/>
    <w:rsid w:val="001727E0"/>
    <w:rsid w:val="00242D8B"/>
    <w:rsid w:val="004B1883"/>
    <w:rsid w:val="00586342"/>
    <w:rsid w:val="005C6707"/>
    <w:rsid w:val="006867B2"/>
    <w:rsid w:val="008F4548"/>
    <w:rsid w:val="00EF5D92"/>
    <w:rsid w:val="00F37399"/>
    <w:rsid w:val="00F8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CE7CE"/>
  <w15:chartTrackingRefBased/>
  <w15:docId w15:val="{E9472F29-7C75-4251-98D3-1BF21D1B8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215</Characters>
  <Application>Microsoft Office Word</Application>
  <DocSecurity>0</DocSecurity>
  <Lines>4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ramilli, Subrahmanyam V CIV DHA DHA PUB HEALTH - A (USA)</dc:creator>
  <cp:keywords/>
  <dc:description/>
  <cp:lastModifiedBy>Helen Ajayi</cp:lastModifiedBy>
  <cp:revision>4</cp:revision>
  <dcterms:created xsi:type="dcterms:W3CDTF">2023-07-18T20:11:00Z</dcterms:created>
  <dcterms:modified xsi:type="dcterms:W3CDTF">2023-07-2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74771362b838fc89419d06859f3d3856289b0a54778b41031e422c93e2fe47</vt:lpwstr>
  </property>
</Properties>
</file>